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31294" w14:textId="64813DA1" w:rsidR="00785240" w:rsidRPr="00B04C13" w:rsidRDefault="00785240" w:rsidP="00B04C13">
      <w:pPr>
        <w:spacing w:line="480" w:lineRule="auto"/>
        <w:rPr>
          <w:rFonts w:ascii="Times New Roman" w:eastAsia="Times New Roman" w:hAnsi="Times New Roman" w:cs="Times New Roman"/>
          <w:color w:val="222222"/>
          <w:lang w:eastAsia="en-GB"/>
        </w:rPr>
      </w:pPr>
      <w:r w:rsidRPr="00B04C13">
        <w:rPr>
          <w:rFonts w:ascii="Times New Roman" w:eastAsia="Times New Roman" w:hAnsi="Times New Roman" w:cs="Times New Roman"/>
          <w:b/>
          <w:bCs/>
          <w:color w:val="222222"/>
          <w:lang w:eastAsia="en-GB"/>
        </w:rPr>
        <w:t>Social Media Abstract</w:t>
      </w:r>
      <w:r w:rsidRPr="00B04C13">
        <w:rPr>
          <w:rFonts w:ascii="Times New Roman" w:eastAsia="Times New Roman" w:hAnsi="Times New Roman" w:cs="Times New Roman"/>
          <w:color w:val="222222"/>
          <w:lang w:eastAsia="en-GB"/>
        </w:rPr>
        <w:br/>
        <w:t xml:space="preserve">CTA of newborns with #CHD pre and post #PDA stenting to quantify changes to morphology and deformation. PDAs shortened and straightened after stenting, informing stent sizing and product development.  </w:t>
      </w:r>
    </w:p>
    <w:p w14:paraId="00983C26" w14:textId="7726B2FE" w:rsidR="00FE7789" w:rsidRPr="00B04C13" w:rsidRDefault="00FE7789" w:rsidP="00B04C13">
      <w:pPr>
        <w:spacing w:line="480" w:lineRule="auto"/>
        <w:rPr>
          <w:rFonts w:ascii="Times New Roman" w:eastAsia="Times New Roman" w:hAnsi="Times New Roman" w:cs="Times New Roman"/>
          <w:color w:val="222222"/>
          <w:kern w:val="0"/>
          <w:lang w:eastAsia="en-GB"/>
          <w14:ligatures w14:val="none"/>
        </w:rPr>
      </w:pPr>
    </w:p>
    <w:sectPr w:rsidR="00FE7789" w:rsidRPr="00B04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37345"/>
    <w:multiLevelType w:val="hybridMultilevel"/>
    <w:tmpl w:val="C8A03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947EFB"/>
    <w:multiLevelType w:val="multilevel"/>
    <w:tmpl w:val="7602A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55366944">
    <w:abstractNumId w:val="1"/>
  </w:num>
  <w:num w:numId="2" w16cid:durableId="313459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594"/>
    <w:rsid w:val="00054C6F"/>
    <w:rsid w:val="00072412"/>
    <w:rsid w:val="0007472B"/>
    <w:rsid w:val="00220901"/>
    <w:rsid w:val="0033106D"/>
    <w:rsid w:val="003740A6"/>
    <w:rsid w:val="0040238F"/>
    <w:rsid w:val="0041538C"/>
    <w:rsid w:val="00456594"/>
    <w:rsid w:val="004E539B"/>
    <w:rsid w:val="00591BF5"/>
    <w:rsid w:val="005B0E64"/>
    <w:rsid w:val="005D322D"/>
    <w:rsid w:val="006432DA"/>
    <w:rsid w:val="00785240"/>
    <w:rsid w:val="007C437D"/>
    <w:rsid w:val="00871049"/>
    <w:rsid w:val="008C1D03"/>
    <w:rsid w:val="008E498F"/>
    <w:rsid w:val="00923327"/>
    <w:rsid w:val="009553ED"/>
    <w:rsid w:val="00A80A2C"/>
    <w:rsid w:val="00AD72B8"/>
    <w:rsid w:val="00B04C13"/>
    <w:rsid w:val="00B242A4"/>
    <w:rsid w:val="00B346C5"/>
    <w:rsid w:val="00B74C7E"/>
    <w:rsid w:val="00BB6353"/>
    <w:rsid w:val="00BB7E4E"/>
    <w:rsid w:val="00C26C1D"/>
    <w:rsid w:val="00C406D2"/>
    <w:rsid w:val="00CE55FC"/>
    <w:rsid w:val="00D07B2E"/>
    <w:rsid w:val="00D16BA1"/>
    <w:rsid w:val="00D738FF"/>
    <w:rsid w:val="00ED25E9"/>
    <w:rsid w:val="00ED2D3B"/>
    <w:rsid w:val="00F1530D"/>
    <w:rsid w:val="00F23779"/>
    <w:rsid w:val="00FE7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9E1B1"/>
  <w15:chartTrackingRefBased/>
  <w15:docId w15:val="{07D4CA9A-4C21-7E4B-8FB1-D8D18B55F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5659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45659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59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56594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5659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80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A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A2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A2C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80A2C"/>
    <w:pPr>
      <w:ind w:left="720"/>
      <w:contextualSpacing/>
    </w:pPr>
  </w:style>
  <w:style w:type="paragraph" w:styleId="Revision">
    <w:name w:val="Revision"/>
    <w:hidden/>
    <w:uiPriority w:val="99"/>
    <w:semiHidden/>
    <w:rsid w:val="008C1D0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23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4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71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5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Bondesson</dc:creator>
  <cp:keywords/>
  <dc:description/>
  <cp:lastModifiedBy>Johan Bondesson</cp:lastModifiedBy>
  <cp:revision>7</cp:revision>
  <dcterms:created xsi:type="dcterms:W3CDTF">2023-07-14T22:09:00Z</dcterms:created>
  <dcterms:modified xsi:type="dcterms:W3CDTF">2023-07-18T21:53:00Z</dcterms:modified>
</cp:coreProperties>
</file>